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443" w:rsidRDefault="00364443">
      <w:pPr>
        <w:rPr>
          <w:rFonts w:ascii="Times New Roman" w:hAnsi="Times New Roman" w:cs="Times New Roman"/>
        </w:rPr>
      </w:pPr>
    </w:p>
    <w:p w:rsidR="00EF38C8" w:rsidRPr="00D11415" w:rsidRDefault="000E4282">
      <w:pPr>
        <w:rPr>
          <w:rFonts w:ascii="Times New Roman" w:hAnsi="Times New Roman" w:cs="Times New Roman"/>
        </w:rPr>
      </w:pPr>
      <w:r w:rsidRPr="004D1BD2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 w:rsidRPr="00EA4F8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3</w:t>
      </w:r>
      <w:r w:rsidR="005F6ED0">
        <w:rPr>
          <w:rFonts w:ascii="Times New Roman" w:hAnsi="Times New Roman" w:cs="Times New Roman"/>
          <w:sz w:val="24"/>
        </w:rPr>
        <w:t xml:space="preserve">. </w:t>
      </w:r>
      <w:r w:rsidR="00FB76F0" w:rsidRPr="00FB76F0">
        <w:rPr>
          <w:rFonts w:ascii="Times New Roman" w:hAnsi="Times New Roman" w:cs="Times New Roman"/>
          <w:sz w:val="24"/>
        </w:rPr>
        <w:t>The correlation between the mRNA expression of PNPO (222653_at) and clinical characteristics in BRCA by Kaplan-Meier plotter datab</w:t>
      </w:r>
      <w:r w:rsidR="00FB76F0">
        <w:rPr>
          <w:rFonts w:ascii="Times New Roman" w:hAnsi="Times New Roman" w:cs="Times New Roman"/>
          <w:sz w:val="24"/>
        </w:rPr>
        <w:t>a</w:t>
      </w:r>
      <w:r w:rsidR="00FB76F0" w:rsidRPr="00FB76F0">
        <w:rPr>
          <w:rFonts w:ascii="Times New Roman" w:hAnsi="Times New Roman" w:cs="Times New Roman"/>
          <w:sz w:val="24"/>
        </w:rPr>
        <w:t>se.</w:t>
      </w:r>
    </w:p>
    <w:tbl>
      <w:tblPr>
        <w:tblStyle w:val="a5"/>
        <w:tblW w:w="8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31"/>
        <w:gridCol w:w="1737"/>
        <w:gridCol w:w="899"/>
        <w:gridCol w:w="376"/>
        <w:gridCol w:w="1006"/>
        <w:gridCol w:w="1559"/>
        <w:gridCol w:w="977"/>
      </w:tblGrid>
      <w:tr w:rsidR="00292263" w:rsidRPr="00D11415" w:rsidTr="00292263">
        <w:tc>
          <w:tcPr>
            <w:tcW w:w="1701" w:type="dxa"/>
            <w:tcBorders>
              <w:top w:val="single" w:sz="6" w:space="0" w:color="auto"/>
            </w:tcBorders>
          </w:tcPr>
          <w:p w:rsidR="00292263" w:rsidRDefault="00292263" w:rsidP="00292263">
            <w:pPr>
              <w:ind w:leftChars="-1" w:left="34" w:hangingChars="17" w:hanging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stric</w:t>
            </w:r>
            <w:r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531" w:type="dxa"/>
            <w:tcBorders>
              <w:top w:val="single" w:sz="6" w:space="0" w:color="auto"/>
              <w:bottom w:val="single" w:sz="6" w:space="0" w:color="auto"/>
            </w:tcBorders>
          </w:tcPr>
          <w:p w:rsidR="00292263" w:rsidRDefault="00292263" w:rsidP="006B657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single" w:sz="6" w:space="0" w:color="auto"/>
              <w:bottom w:val="single" w:sz="6" w:space="0" w:color="auto"/>
            </w:tcBorders>
          </w:tcPr>
          <w:p w:rsidR="00292263" w:rsidRDefault="00292263" w:rsidP="006B657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99" w:type="dxa"/>
            <w:tcBorders>
              <w:top w:val="single" w:sz="6" w:space="0" w:color="auto"/>
              <w:bottom w:val="single" w:sz="6" w:space="0" w:color="auto"/>
            </w:tcBorders>
          </w:tcPr>
          <w:p w:rsidR="00292263" w:rsidRDefault="00292263" w:rsidP="006B65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6" w:type="dxa"/>
            <w:tcBorders>
              <w:top w:val="single" w:sz="6" w:space="0" w:color="auto"/>
            </w:tcBorders>
          </w:tcPr>
          <w:p w:rsidR="00292263" w:rsidRDefault="00292263" w:rsidP="006B6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:rsidR="00292263" w:rsidRDefault="00292263" w:rsidP="006B65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:rsidR="00292263" w:rsidRDefault="004B567E" w:rsidP="00292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8E415A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77" w:type="dxa"/>
            <w:tcBorders>
              <w:top w:val="single" w:sz="6" w:space="0" w:color="auto"/>
              <w:bottom w:val="single" w:sz="6" w:space="0" w:color="auto"/>
            </w:tcBorders>
          </w:tcPr>
          <w:p w:rsidR="00292263" w:rsidRDefault="00292263" w:rsidP="00292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2263" w:rsidRPr="00D11415" w:rsidTr="00292263">
        <w:tc>
          <w:tcPr>
            <w:tcW w:w="1701" w:type="dxa"/>
            <w:tcBorders>
              <w:bottom w:val="single" w:sz="6" w:space="0" w:color="auto"/>
            </w:tcBorders>
          </w:tcPr>
          <w:p w:rsidR="00292263" w:rsidRDefault="00292263" w:rsidP="00292263">
            <w:pPr>
              <w:ind w:leftChars="-1" w:left="34" w:hangingChars="17" w:hanging="36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  <w:tcBorders>
              <w:top w:val="single" w:sz="6" w:space="0" w:color="auto"/>
              <w:bottom w:val="single" w:sz="6" w:space="0" w:color="auto"/>
            </w:tcBorders>
          </w:tcPr>
          <w:p w:rsidR="00292263" w:rsidRDefault="00292263" w:rsidP="00292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737" w:type="dxa"/>
            <w:tcBorders>
              <w:top w:val="single" w:sz="6" w:space="0" w:color="auto"/>
              <w:bottom w:val="single" w:sz="6" w:space="0" w:color="auto"/>
            </w:tcBorders>
          </w:tcPr>
          <w:p w:rsidR="00292263" w:rsidRDefault="00292263" w:rsidP="00292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99" w:type="dxa"/>
            <w:tcBorders>
              <w:top w:val="single" w:sz="6" w:space="0" w:color="auto"/>
              <w:bottom w:val="single" w:sz="6" w:space="0" w:color="auto"/>
            </w:tcBorders>
          </w:tcPr>
          <w:p w:rsidR="00292263" w:rsidRDefault="00292263" w:rsidP="002922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7A3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-value</w:t>
            </w:r>
          </w:p>
        </w:tc>
        <w:tc>
          <w:tcPr>
            <w:tcW w:w="376" w:type="dxa"/>
            <w:tcBorders>
              <w:bottom w:val="single" w:sz="6" w:space="0" w:color="auto"/>
            </w:tcBorders>
          </w:tcPr>
          <w:p w:rsidR="00292263" w:rsidRDefault="00292263" w:rsidP="00292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</w:tcPr>
          <w:p w:rsidR="00292263" w:rsidRDefault="00292263" w:rsidP="00292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:rsidR="00292263" w:rsidRDefault="00292263" w:rsidP="00292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77" w:type="dxa"/>
            <w:tcBorders>
              <w:top w:val="single" w:sz="6" w:space="0" w:color="auto"/>
              <w:bottom w:val="single" w:sz="6" w:space="0" w:color="auto"/>
            </w:tcBorders>
          </w:tcPr>
          <w:p w:rsidR="00292263" w:rsidRDefault="00292263" w:rsidP="00292263">
            <w:pPr>
              <w:jc w:val="center"/>
              <w:rPr>
                <w:rFonts w:ascii="Times New Roman" w:hAnsi="Times New Roman" w:cs="Times New Roman"/>
              </w:rPr>
            </w:pPr>
            <w:r w:rsidRPr="00437A3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-value</w:t>
            </w:r>
          </w:p>
        </w:tc>
      </w:tr>
      <w:tr w:rsidR="00292263" w:rsidRPr="00D11415" w:rsidTr="00292263">
        <w:tc>
          <w:tcPr>
            <w:tcW w:w="1701" w:type="dxa"/>
          </w:tcPr>
          <w:p w:rsidR="00292263" w:rsidRPr="00766FF4" w:rsidRDefault="00292263" w:rsidP="00292263">
            <w:pPr>
              <w:ind w:leftChars="-1" w:left="34" w:hangingChars="17" w:hanging="36"/>
              <w:jc w:val="left"/>
              <w:rPr>
                <w:rFonts w:ascii="Times New Roman" w:hAnsi="Times New Roman" w:cs="Times New Roman"/>
                <w:b/>
              </w:rPr>
            </w:pPr>
            <w:r w:rsidRPr="00766FF4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31" w:type="dxa"/>
          </w:tcPr>
          <w:p w:rsidR="00292263" w:rsidRPr="00E477A2" w:rsidRDefault="007A39BF" w:rsidP="007A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1737" w:type="dxa"/>
          </w:tcPr>
          <w:p w:rsidR="00292263" w:rsidRPr="00E477A2" w:rsidRDefault="007A39BF" w:rsidP="007A39B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  <w:r w:rsidR="0029226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0</w:t>
            </w:r>
            <w:r w:rsidR="0029226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7</w:t>
            </w:r>
            <w:r w:rsidR="002922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</w:tcPr>
          <w:p w:rsidR="00292263" w:rsidRPr="00E477A2" w:rsidRDefault="007A39BF" w:rsidP="007A39B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6</w:t>
            </w:r>
          </w:p>
        </w:tc>
        <w:tc>
          <w:tcPr>
            <w:tcW w:w="376" w:type="dxa"/>
          </w:tcPr>
          <w:p w:rsidR="00292263" w:rsidRDefault="00292263" w:rsidP="00292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292263" w:rsidRPr="00D11415" w:rsidRDefault="004B567E" w:rsidP="00292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2</w:t>
            </w:r>
          </w:p>
        </w:tc>
        <w:tc>
          <w:tcPr>
            <w:tcW w:w="1559" w:type="dxa"/>
          </w:tcPr>
          <w:p w:rsidR="00292263" w:rsidRPr="00D11415" w:rsidRDefault="004B567E" w:rsidP="004B5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(1.58</w:t>
            </w:r>
            <w:r w:rsidR="0029226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79</w:t>
            </w:r>
            <w:r w:rsidR="002922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7" w:type="dxa"/>
          </w:tcPr>
          <w:p w:rsidR="00292263" w:rsidRPr="004160F0" w:rsidRDefault="004B567E" w:rsidP="0029226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e-07</w:t>
            </w:r>
          </w:p>
        </w:tc>
      </w:tr>
      <w:tr w:rsidR="008E415A" w:rsidRPr="00D11415" w:rsidTr="00292263">
        <w:tc>
          <w:tcPr>
            <w:tcW w:w="1701" w:type="dxa"/>
          </w:tcPr>
          <w:p w:rsidR="008E415A" w:rsidRPr="00766FF4" w:rsidRDefault="00B53342" w:rsidP="00292263">
            <w:pPr>
              <w:ind w:leftChars="-1" w:left="34" w:hangingChars="17" w:hanging="36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ymph node</w:t>
            </w:r>
          </w:p>
        </w:tc>
        <w:tc>
          <w:tcPr>
            <w:tcW w:w="531" w:type="dxa"/>
          </w:tcPr>
          <w:p w:rsidR="008E415A" w:rsidRDefault="008E415A" w:rsidP="007A39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:rsidR="008E415A" w:rsidRDefault="008E415A" w:rsidP="007A39B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:rsidR="008E415A" w:rsidRDefault="008E415A" w:rsidP="007A39B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6" w:type="dxa"/>
          </w:tcPr>
          <w:p w:rsidR="008E415A" w:rsidRDefault="008E415A" w:rsidP="00292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8E415A" w:rsidRDefault="008E415A" w:rsidP="00292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8E415A" w:rsidRDefault="008E415A" w:rsidP="004B56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8E415A" w:rsidRDefault="008E415A" w:rsidP="0029226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21CED" w:rsidRPr="00D11415" w:rsidTr="00292263">
        <w:tc>
          <w:tcPr>
            <w:tcW w:w="1701" w:type="dxa"/>
          </w:tcPr>
          <w:p w:rsidR="00E21CED" w:rsidRDefault="00E21CED" w:rsidP="009C2222">
            <w:pPr>
              <w:ind w:leftChars="66" w:left="175" w:hangingChars="17" w:hanging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</w:t>
            </w:r>
          </w:p>
        </w:tc>
        <w:tc>
          <w:tcPr>
            <w:tcW w:w="531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737" w:type="dxa"/>
          </w:tcPr>
          <w:p w:rsidR="00E21CED" w:rsidRDefault="00E21CED" w:rsidP="00E21CE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(0.32-0.87)</w:t>
            </w:r>
          </w:p>
        </w:tc>
        <w:tc>
          <w:tcPr>
            <w:tcW w:w="899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01</w:t>
            </w:r>
          </w:p>
        </w:tc>
        <w:tc>
          <w:tcPr>
            <w:tcW w:w="376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</w:tcPr>
          <w:p w:rsidR="00E21CED" w:rsidRDefault="00E21CED" w:rsidP="00E21CE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(0.54-0.87)</w:t>
            </w:r>
          </w:p>
        </w:tc>
        <w:tc>
          <w:tcPr>
            <w:tcW w:w="977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0019</w:t>
            </w:r>
          </w:p>
        </w:tc>
      </w:tr>
      <w:tr w:rsidR="00E21CED" w:rsidRPr="00D11415" w:rsidTr="00292263">
        <w:tc>
          <w:tcPr>
            <w:tcW w:w="1701" w:type="dxa"/>
          </w:tcPr>
          <w:p w:rsidR="00E21CED" w:rsidRDefault="00E21CED" w:rsidP="009C2222">
            <w:pPr>
              <w:ind w:leftChars="66" w:left="175" w:hangingChars="17" w:hanging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ative</w:t>
            </w:r>
          </w:p>
        </w:tc>
        <w:tc>
          <w:tcPr>
            <w:tcW w:w="531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737" w:type="dxa"/>
          </w:tcPr>
          <w:p w:rsidR="00E21CED" w:rsidRDefault="00E21CED" w:rsidP="00E21CE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(0.14-0.80)</w:t>
            </w:r>
          </w:p>
        </w:tc>
        <w:tc>
          <w:tcPr>
            <w:tcW w:w="899" w:type="dxa"/>
          </w:tcPr>
          <w:p w:rsidR="00E21CED" w:rsidRPr="006A03AB" w:rsidRDefault="00E21CED" w:rsidP="00E21C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03AB">
              <w:rPr>
                <w:rFonts w:ascii="Times New Roman" w:hAnsi="Times New Roman" w:cs="Times New Roman" w:hint="eastAsia"/>
                <w:b/>
              </w:rPr>
              <w:t>0</w:t>
            </w:r>
            <w:r w:rsidRPr="006A03AB">
              <w:rPr>
                <w:rFonts w:ascii="Times New Roman" w:hAnsi="Times New Roman" w:cs="Times New Roman"/>
                <w:b/>
              </w:rPr>
              <w:t>.01</w:t>
            </w:r>
          </w:p>
        </w:tc>
        <w:tc>
          <w:tcPr>
            <w:tcW w:w="376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59" w:type="dxa"/>
          </w:tcPr>
          <w:p w:rsidR="00E21CED" w:rsidRDefault="00E21CED" w:rsidP="00E21CE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(0.54-1.16)</w:t>
            </w:r>
          </w:p>
        </w:tc>
        <w:tc>
          <w:tcPr>
            <w:tcW w:w="977" w:type="dxa"/>
          </w:tcPr>
          <w:p w:rsidR="00E21CED" w:rsidRPr="008E415A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  <w:r w:rsidRPr="008E415A">
              <w:rPr>
                <w:rFonts w:ascii="Times New Roman" w:hAnsi="Times New Roman" w:cs="Times New Roman" w:hint="eastAsia"/>
              </w:rPr>
              <w:t>0</w:t>
            </w:r>
            <w:r w:rsidRPr="008E415A">
              <w:rPr>
                <w:rFonts w:ascii="Times New Roman" w:hAnsi="Times New Roman" w:cs="Times New Roman"/>
              </w:rPr>
              <w:t>.23</w:t>
            </w:r>
          </w:p>
        </w:tc>
      </w:tr>
      <w:tr w:rsidR="00E21CED" w:rsidRPr="00D11415" w:rsidTr="00292263">
        <w:tc>
          <w:tcPr>
            <w:tcW w:w="1701" w:type="dxa"/>
          </w:tcPr>
          <w:p w:rsidR="00E21CED" w:rsidRDefault="00F76767" w:rsidP="00E21CED">
            <w:pPr>
              <w:ind w:leftChars="-1" w:left="-1" w:hang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ER</w:t>
            </w:r>
          </w:p>
        </w:tc>
        <w:tc>
          <w:tcPr>
            <w:tcW w:w="531" w:type="dxa"/>
          </w:tcPr>
          <w:p w:rsidR="00E21CED" w:rsidRPr="00E477A2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:rsidR="00E21CED" w:rsidRPr="00E477A2" w:rsidRDefault="00E21CED" w:rsidP="00E21CE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:rsidR="00E21CED" w:rsidRPr="00E477A2" w:rsidRDefault="00E21CED" w:rsidP="00E21CE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6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767" w:rsidRPr="00D11415" w:rsidTr="00292263">
        <w:tc>
          <w:tcPr>
            <w:tcW w:w="1701" w:type="dxa"/>
          </w:tcPr>
          <w:p w:rsidR="00F76767" w:rsidRDefault="00F76767" w:rsidP="00F76767">
            <w:pPr>
              <w:ind w:leftChars="66" w:left="175" w:hangingChars="17" w:hanging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</w:t>
            </w:r>
          </w:p>
        </w:tc>
        <w:tc>
          <w:tcPr>
            <w:tcW w:w="531" w:type="dxa"/>
          </w:tcPr>
          <w:p w:rsidR="00F76767" w:rsidRPr="00E477A2" w:rsidRDefault="00C267D0" w:rsidP="00F76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737" w:type="dxa"/>
          </w:tcPr>
          <w:p w:rsidR="00F76767" w:rsidRPr="00E477A2" w:rsidRDefault="00F76767" w:rsidP="00F7676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  <w:r w:rsidRPr="00E477A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9</w:t>
            </w:r>
            <w:r w:rsidRPr="00E477A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5</w:t>
            </w:r>
            <w:r w:rsidRPr="00E477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</w:tcPr>
          <w:p w:rsidR="00F76767" w:rsidRPr="00E477A2" w:rsidRDefault="00F76767" w:rsidP="00F76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77A2">
              <w:rPr>
                <w:rFonts w:ascii="Times New Roman" w:hAnsi="Times New Roman" w:cs="Times New Roman" w:hint="eastAsia"/>
                <w:b/>
              </w:rPr>
              <w:t>0</w:t>
            </w:r>
            <w:r w:rsidRPr="00E477A2">
              <w:rPr>
                <w:rFonts w:ascii="Times New Roman" w:hAnsi="Times New Roman" w:cs="Times New Roman"/>
                <w:b/>
              </w:rPr>
              <w:t>.0</w:t>
            </w:r>
            <w:r>
              <w:rPr>
                <w:rFonts w:ascii="Times New Roman" w:hAnsi="Times New Roman" w:cs="Times New Roman"/>
                <w:b/>
              </w:rPr>
              <w:t>044</w:t>
            </w:r>
          </w:p>
        </w:tc>
        <w:tc>
          <w:tcPr>
            <w:tcW w:w="376" w:type="dxa"/>
          </w:tcPr>
          <w:p w:rsidR="00F76767" w:rsidRDefault="00F76767" w:rsidP="00F76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F76767" w:rsidRPr="00D11415" w:rsidRDefault="009E1526" w:rsidP="00F76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7</w:t>
            </w:r>
          </w:p>
        </w:tc>
        <w:tc>
          <w:tcPr>
            <w:tcW w:w="1559" w:type="dxa"/>
          </w:tcPr>
          <w:p w:rsidR="00F76767" w:rsidRPr="00D11415" w:rsidRDefault="009E1526" w:rsidP="009E15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  <w:r w:rsidR="00F7676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8</w:t>
            </w:r>
            <w:r w:rsidR="00F7676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5</w:t>
            </w:r>
            <w:r w:rsidR="00F76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7" w:type="dxa"/>
          </w:tcPr>
          <w:p w:rsidR="00F76767" w:rsidRPr="006A03AB" w:rsidRDefault="006855C9" w:rsidP="00F76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03AB">
              <w:rPr>
                <w:rFonts w:ascii="Times New Roman" w:hAnsi="Times New Roman" w:cs="Times New Roman"/>
                <w:b/>
              </w:rPr>
              <w:t>0.0004</w:t>
            </w:r>
          </w:p>
        </w:tc>
      </w:tr>
      <w:tr w:rsidR="00F76767" w:rsidRPr="00D11415" w:rsidTr="00292263">
        <w:tc>
          <w:tcPr>
            <w:tcW w:w="1701" w:type="dxa"/>
          </w:tcPr>
          <w:p w:rsidR="00F76767" w:rsidRDefault="00F76767" w:rsidP="00F76767">
            <w:pPr>
              <w:ind w:leftChars="66" w:left="175" w:hangingChars="17" w:hanging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ative</w:t>
            </w:r>
          </w:p>
        </w:tc>
        <w:tc>
          <w:tcPr>
            <w:tcW w:w="531" w:type="dxa"/>
          </w:tcPr>
          <w:p w:rsidR="00F76767" w:rsidRPr="00E477A2" w:rsidRDefault="00B1562E" w:rsidP="00B15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737" w:type="dxa"/>
          </w:tcPr>
          <w:p w:rsidR="00F76767" w:rsidRPr="00E477A2" w:rsidRDefault="00B1562E" w:rsidP="00B1562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  <w:r w:rsidR="00F76767" w:rsidRPr="00E477A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5</w:t>
            </w:r>
            <w:r w:rsidR="00F76767" w:rsidRPr="00E477A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="00F76767" w:rsidRPr="00E477A2">
              <w:rPr>
                <w:rFonts w:ascii="Times New Roman" w:hAnsi="Times New Roman" w:cs="Times New Roman"/>
              </w:rPr>
              <w:t>.18)</w:t>
            </w:r>
          </w:p>
        </w:tc>
        <w:tc>
          <w:tcPr>
            <w:tcW w:w="899" w:type="dxa"/>
          </w:tcPr>
          <w:p w:rsidR="00F76767" w:rsidRPr="00D11415" w:rsidRDefault="00F76767" w:rsidP="00B15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1562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6" w:type="dxa"/>
          </w:tcPr>
          <w:p w:rsidR="00F76767" w:rsidRDefault="00F76767" w:rsidP="00F76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F76767" w:rsidRPr="00D11415" w:rsidRDefault="009E1526" w:rsidP="00F76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559" w:type="dxa"/>
          </w:tcPr>
          <w:p w:rsidR="00F76767" w:rsidRPr="00D11415" w:rsidRDefault="009E1526" w:rsidP="009E15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 w:rsidR="00F7676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7</w:t>
            </w:r>
            <w:r w:rsidR="00F7676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1</w:t>
            </w:r>
            <w:r w:rsidR="00F76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7" w:type="dxa"/>
          </w:tcPr>
          <w:p w:rsidR="00F76767" w:rsidRPr="00D11415" w:rsidRDefault="00F76767" w:rsidP="009E15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E1526">
              <w:rPr>
                <w:rFonts w:ascii="Times New Roman" w:hAnsi="Times New Roman" w:cs="Times New Roman"/>
              </w:rPr>
              <w:t>25</w:t>
            </w:r>
          </w:p>
        </w:tc>
      </w:tr>
      <w:tr w:rsidR="004501F0" w:rsidRPr="00D11415" w:rsidTr="00292263">
        <w:tc>
          <w:tcPr>
            <w:tcW w:w="1701" w:type="dxa"/>
          </w:tcPr>
          <w:p w:rsidR="004501F0" w:rsidRPr="004501F0" w:rsidRDefault="004501F0" w:rsidP="004501F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501F0">
              <w:rPr>
                <w:rFonts w:ascii="Times New Roman" w:hAnsi="Times New Roman" w:cs="Times New Roman" w:hint="eastAsia"/>
                <w:b/>
              </w:rPr>
              <w:t>P</w:t>
            </w:r>
            <w:r w:rsidRPr="004501F0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531" w:type="dxa"/>
          </w:tcPr>
          <w:p w:rsidR="004501F0" w:rsidRDefault="004501F0" w:rsidP="00B15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:rsidR="004501F0" w:rsidRDefault="004501F0" w:rsidP="00B1562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:rsidR="004501F0" w:rsidRDefault="004501F0" w:rsidP="00B15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dxa"/>
          </w:tcPr>
          <w:p w:rsidR="004501F0" w:rsidRDefault="004501F0" w:rsidP="00F76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4501F0" w:rsidRDefault="004501F0" w:rsidP="00F76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501F0" w:rsidRDefault="004501F0" w:rsidP="009E15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4501F0" w:rsidRDefault="004501F0" w:rsidP="009E15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1F0" w:rsidRPr="00D11415" w:rsidTr="00292263">
        <w:tc>
          <w:tcPr>
            <w:tcW w:w="1701" w:type="dxa"/>
          </w:tcPr>
          <w:p w:rsidR="004501F0" w:rsidRDefault="004501F0" w:rsidP="004501F0">
            <w:pPr>
              <w:ind w:leftChars="66" w:left="175" w:hangingChars="17" w:hanging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</w:t>
            </w:r>
          </w:p>
        </w:tc>
        <w:tc>
          <w:tcPr>
            <w:tcW w:w="531" w:type="dxa"/>
          </w:tcPr>
          <w:p w:rsidR="004501F0" w:rsidRPr="00E477A2" w:rsidRDefault="005D1462" w:rsidP="00450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37" w:type="dxa"/>
          </w:tcPr>
          <w:p w:rsidR="004501F0" w:rsidRPr="00E477A2" w:rsidRDefault="005D1462" w:rsidP="004501F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99" w:type="dxa"/>
          </w:tcPr>
          <w:p w:rsidR="004501F0" w:rsidRPr="00E477A2" w:rsidRDefault="005D1462" w:rsidP="004501F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376" w:type="dxa"/>
          </w:tcPr>
          <w:p w:rsidR="004501F0" w:rsidRDefault="004501F0" w:rsidP="004501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4501F0" w:rsidRPr="00D11415" w:rsidRDefault="000C49EE" w:rsidP="00450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559" w:type="dxa"/>
          </w:tcPr>
          <w:p w:rsidR="004501F0" w:rsidRPr="00D11415" w:rsidRDefault="004501F0" w:rsidP="000C49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0C49E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(0.5</w:t>
            </w:r>
            <w:r w:rsidR="000C49E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</w:t>
            </w:r>
            <w:r w:rsidR="000C49EE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7" w:type="dxa"/>
          </w:tcPr>
          <w:p w:rsidR="004501F0" w:rsidRPr="00D11415" w:rsidRDefault="004501F0" w:rsidP="000C49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C49EE">
              <w:rPr>
                <w:rFonts w:ascii="Times New Roman" w:hAnsi="Times New Roman" w:cs="Times New Roman"/>
              </w:rPr>
              <w:t>16</w:t>
            </w:r>
          </w:p>
        </w:tc>
      </w:tr>
      <w:tr w:rsidR="004501F0" w:rsidRPr="00D11415" w:rsidTr="00292263">
        <w:tc>
          <w:tcPr>
            <w:tcW w:w="1701" w:type="dxa"/>
          </w:tcPr>
          <w:p w:rsidR="004501F0" w:rsidRDefault="004501F0" w:rsidP="004501F0">
            <w:pPr>
              <w:ind w:leftChars="66" w:left="175" w:hangingChars="17" w:hanging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ative</w:t>
            </w:r>
          </w:p>
        </w:tc>
        <w:tc>
          <w:tcPr>
            <w:tcW w:w="531" w:type="dxa"/>
          </w:tcPr>
          <w:p w:rsidR="004501F0" w:rsidRPr="00E477A2" w:rsidRDefault="000D6DF5" w:rsidP="00450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737" w:type="dxa"/>
          </w:tcPr>
          <w:p w:rsidR="004501F0" w:rsidRPr="00E477A2" w:rsidRDefault="000D6DF5" w:rsidP="000D6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  <w:r w:rsidR="004501F0" w:rsidRPr="00E477A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87</w:t>
            </w:r>
            <w:r w:rsidR="004501F0" w:rsidRPr="00E477A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4</w:t>
            </w:r>
            <w:r w:rsidR="004501F0" w:rsidRPr="00E477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</w:tcPr>
          <w:p w:rsidR="004501F0" w:rsidRPr="00D11415" w:rsidRDefault="004501F0" w:rsidP="000D6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D6DF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6" w:type="dxa"/>
          </w:tcPr>
          <w:p w:rsidR="004501F0" w:rsidRDefault="004501F0" w:rsidP="004501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4501F0" w:rsidRPr="00D11415" w:rsidRDefault="001433CB" w:rsidP="00450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1559" w:type="dxa"/>
          </w:tcPr>
          <w:p w:rsidR="004501F0" w:rsidRPr="00D11415" w:rsidRDefault="001433CB" w:rsidP="00450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  <w:r w:rsidR="004501F0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</w:t>
            </w:r>
            <w:r w:rsidR="004501F0">
              <w:rPr>
                <w:rFonts w:ascii="Times New Roman" w:hAnsi="Times New Roman" w:cs="Times New Roman"/>
              </w:rPr>
              <w:t>7-</w:t>
            </w:r>
            <w:r>
              <w:rPr>
                <w:rFonts w:ascii="Times New Roman" w:hAnsi="Times New Roman" w:cs="Times New Roman"/>
              </w:rPr>
              <w:t>1.5</w:t>
            </w:r>
            <w:r w:rsidR="004501F0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977" w:type="dxa"/>
          </w:tcPr>
          <w:p w:rsidR="004501F0" w:rsidRPr="00D11415" w:rsidRDefault="004501F0" w:rsidP="00143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433CB">
              <w:rPr>
                <w:rFonts w:ascii="Times New Roman" w:hAnsi="Times New Roman" w:cs="Times New Roman"/>
              </w:rPr>
              <w:t>68</w:t>
            </w:r>
          </w:p>
        </w:tc>
      </w:tr>
      <w:tr w:rsidR="00E21CED" w:rsidRPr="00D11415" w:rsidTr="00292263">
        <w:tc>
          <w:tcPr>
            <w:tcW w:w="1701" w:type="dxa"/>
          </w:tcPr>
          <w:p w:rsidR="00E21CED" w:rsidRPr="006B6578" w:rsidRDefault="004501F0" w:rsidP="00E21CE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R2</w:t>
            </w:r>
          </w:p>
        </w:tc>
        <w:tc>
          <w:tcPr>
            <w:tcW w:w="531" w:type="dxa"/>
          </w:tcPr>
          <w:p w:rsidR="00E21CED" w:rsidRPr="00E477A2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:rsidR="00E21CED" w:rsidRPr="00E477A2" w:rsidRDefault="00E21CED" w:rsidP="00E21CE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1F0" w:rsidRPr="00D11415" w:rsidTr="00292263">
        <w:tc>
          <w:tcPr>
            <w:tcW w:w="1701" w:type="dxa"/>
          </w:tcPr>
          <w:p w:rsidR="004501F0" w:rsidRDefault="004501F0" w:rsidP="004501F0">
            <w:pPr>
              <w:ind w:leftChars="66" w:left="175" w:hangingChars="17" w:hanging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</w:t>
            </w:r>
          </w:p>
        </w:tc>
        <w:tc>
          <w:tcPr>
            <w:tcW w:w="531" w:type="dxa"/>
          </w:tcPr>
          <w:p w:rsidR="004501F0" w:rsidRPr="00E477A2" w:rsidRDefault="006A63AE" w:rsidP="00450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737" w:type="dxa"/>
          </w:tcPr>
          <w:p w:rsidR="004501F0" w:rsidRPr="00E477A2" w:rsidRDefault="004501F0" w:rsidP="003E753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E753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  <w:r w:rsidRPr="00E477A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</w:t>
            </w:r>
            <w:r w:rsidR="003E7530">
              <w:rPr>
                <w:rFonts w:ascii="Times New Roman" w:hAnsi="Times New Roman" w:cs="Times New Roman"/>
              </w:rPr>
              <w:t>48</w:t>
            </w:r>
            <w:r w:rsidRPr="00E477A2">
              <w:rPr>
                <w:rFonts w:ascii="Times New Roman" w:hAnsi="Times New Roman" w:cs="Times New Roman"/>
              </w:rPr>
              <w:t>-</w:t>
            </w:r>
            <w:r w:rsidR="003E7530">
              <w:rPr>
                <w:rFonts w:ascii="Times New Roman" w:hAnsi="Times New Roman" w:cs="Times New Roman"/>
              </w:rPr>
              <w:t>1.29</w:t>
            </w:r>
            <w:r w:rsidRPr="00E477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</w:tcPr>
          <w:p w:rsidR="004501F0" w:rsidRPr="00B91DB1" w:rsidRDefault="004501F0" w:rsidP="003E7530">
            <w:pPr>
              <w:jc w:val="center"/>
              <w:rPr>
                <w:rFonts w:ascii="Times New Roman" w:hAnsi="Times New Roman" w:cs="Times New Roman"/>
              </w:rPr>
            </w:pPr>
            <w:r w:rsidRPr="00B91DB1">
              <w:rPr>
                <w:rFonts w:ascii="Times New Roman" w:hAnsi="Times New Roman" w:cs="Times New Roman" w:hint="eastAsia"/>
              </w:rPr>
              <w:t>0</w:t>
            </w:r>
            <w:r w:rsidRPr="00B91DB1">
              <w:rPr>
                <w:rFonts w:ascii="Times New Roman" w:hAnsi="Times New Roman" w:cs="Times New Roman"/>
              </w:rPr>
              <w:t>.</w:t>
            </w:r>
            <w:r w:rsidR="003E7530" w:rsidRPr="00B91DB1">
              <w:rPr>
                <w:rFonts w:ascii="Times New Roman" w:hAnsi="Times New Roman" w:cs="Times New Roman"/>
              </w:rPr>
              <w:t>3</w:t>
            </w:r>
            <w:r w:rsidRPr="00B91D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6" w:type="dxa"/>
          </w:tcPr>
          <w:p w:rsidR="004501F0" w:rsidRDefault="004501F0" w:rsidP="004501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4501F0" w:rsidRPr="00D11415" w:rsidRDefault="00E72B49" w:rsidP="00450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59" w:type="dxa"/>
          </w:tcPr>
          <w:p w:rsidR="004501F0" w:rsidRPr="00D11415" w:rsidRDefault="004501F0" w:rsidP="00E72B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72B4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(</w:t>
            </w:r>
            <w:r w:rsidR="00E72B49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</w:rPr>
              <w:t>-0.8</w:t>
            </w:r>
            <w:r w:rsidR="00E72B4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7" w:type="dxa"/>
          </w:tcPr>
          <w:p w:rsidR="004501F0" w:rsidRPr="006A03AB" w:rsidRDefault="004501F0" w:rsidP="00E72B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03AB">
              <w:rPr>
                <w:rFonts w:ascii="Times New Roman" w:hAnsi="Times New Roman" w:cs="Times New Roman"/>
                <w:b/>
              </w:rPr>
              <w:t>0.00</w:t>
            </w:r>
            <w:r w:rsidR="00E72B49" w:rsidRPr="006A03AB">
              <w:rPr>
                <w:rFonts w:ascii="Times New Roman" w:hAnsi="Times New Roman" w:cs="Times New Roman"/>
                <w:b/>
              </w:rPr>
              <w:t>15</w:t>
            </w:r>
          </w:p>
        </w:tc>
      </w:tr>
      <w:tr w:rsidR="004501F0" w:rsidRPr="00D11415" w:rsidTr="00292263">
        <w:tc>
          <w:tcPr>
            <w:tcW w:w="1701" w:type="dxa"/>
          </w:tcPr>
          <w:p w:rsidR="004501F0" w:rsidRDefault="004501F0" w:rsidP="004501F0">
            <w:pPr>
              <w:ind w:leftChars="66" w:left="175" w:hangingChars="17" w:hanging="3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ative</w:t>
            </w:r>
          </w:p>
        </w:tc>
        <w:tc>
          <w:tcPr>
            <w:tcW w:w="531" w:type="dxa"/>
          </w:tcPr>
          <w:p w:rsidR="004501F0" w:rsidRPr="00E477A2" w:rsidRDefault="006A63AE" w:rsidP="00450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737" w:type="dxa"/>
          </w:tcPr>
          <w:p w:rsidR="004501F0" w:rsidRPr="00E477A2" w:rsidRDefault="004501F0" w:rsidP="006A63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A63AE">
              <w:rPr>
                <w:rFonts w:ascii="Times New Roman" w:hAnsi="Times New Roman" w:cs="Times New Roman"/>
              </w:rPr>
              <w:t>64</w:t>
            </w:r>
            <w:r w:rsidRPr="00E477A2">
              <w:rPr>
                <w:rFonts w:ascii="Times New Roman" w:hAnsi="Times New Roman" w:cs="Times New Roman"/>
              </w:rPr>
              <w:t>(0.</w:t>
            </w:r>
            <w:r w:rsidR="006A63AE">
              <w:rPr>
                <w:rFonts w:ascii="Times New Roman" w:hAnsi="Times New Roman" w:cs="Times New Roman"/>
              </w:rPr>
              <w:t>47</w:t>
            </w:r>
            <w:r w:rsidRPr="00E477A2">
              <w:rPr>
                <w:rFonts w:ascii="Times New Roman" w:hAnsi="Times New Roman" w:cs="Times New Roman"/>
              </w:rPr>
              <w:t>-</w:t>
            </w:r>
            <w:r w:rsidR="006A63AE">
              <w:rPr>
                <w:rFonts w:ascii="Times New Roman" w:hAnsi="Times New Roman" w:cs="Times New Roman"/>
              </w:rPr>
              <w:t>0.89</w:t>
            </w:r>
            <w:r w:rsidRPr="00E477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</w:tcPr>
          <w:p w:rsidR="004501F0" w:rsidRPr="006A03AB" w:rsidRDefault="004501F0" w:rsidP="006A63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03AB">
              <w:rPr>
                <w:rFonts w:ascii="Times New Roman" w:hAnsi="Times New Roman" w:cs="Times New Roman" w:hint="eastAsia"/>
                <w:b/>
              </w:rPr>
              <w:t>0</w:t>
            </w:r>
            <w:r w:rsidRPr="006A03AB">
              <w:rPr>
                <w:rFonts w:ascii="Times New Roman" w:hAnsi="Times New Roman" w:cs="Times New Roman"/>
                <w:b/>
              </w:rPr>
              <w:t>.</w:t>
            </w:r>
            <w:r w:rsidR="006A63AE" w:rsidRPr="006A03AB">
              <w:rPr>
                <w:rFonts w:ascii="Times New Roman" w:hAnsi="Times New Roman" w:cs="Times New Roman"/>
                <w:b/>
              </w:rPr>
              <w:t>00</w:t>
            </w:r>
            <w:r w:rsidRPr="006A03AB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376" w:type="dxa"/>
          </w:tcPr>
          <w:p w:rsidR="004501F0" w:rsidRDefault="004501F0" w:rsidP="004501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4501F0" w:rsidRPr="00D11415" w:rsidRDefault="00E72B49" w:rsidP="004501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1</w:t>
            </w:r>
          </w:p>
        </w:tc>
        <w:tc>
          <w:tcPr>
            <w:tcW w:w="1559" w:type="dxa"/>
          </w:tcPr>
          <w:p w:rsidR="004501F0" w:rsidRPr="00D11415" w:rsidRDefault="004501F0" w:rsidP="00E72B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72B49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(0.6</w:t>
            </w:r>
            <w:r w:rsidR="00E72B4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</w:t>
            </w:r>
            <w:r w:rsidR="00E72B49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7" w:type="dxa"/>
          </w:tcPr>
          <w:p w:rsidR="004501F0" w:rsidRPr="006A03AB" w:rsidRDefault="004501F0" w:rsidP="00E72B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03AB">
              <w:rPr>
                <w:rFonts w:ascii="Times New Roman" w:hAnsi="Times New Roman" w:cs="Times New Roman" w:hint="eastAsia"/>
                <w:b/>
              </w:rPr>
              <w:t>0</w:t>
            </w:r>
            <w:r w:rsidRPr="006A03AB">
              <w:rPr>
                <w:rFonts w:ascii="Times New Roman" w:hAnsi="Times New Roman" w:cs="Times New Roman"/>
                <w:b/>
              </w:rPr>
              <w:t>.</w:t>
            </w:r>
            <w:r w:rsidR="00E72B49" w:rsidRPr="006A03AB">
              <w:rPr>
                <w:rFonts w:ascii="Times New Roman" w:hAnsi="Times New Roman" w:cs="Times New Roman"/>
                <w:b/>
              </w:rPr>
              <w:t>0011</w:t>
            </w:r>
          </w:p>
        </w:tc>
      </w:tr>
      <w:tr w:rsidR="00E21CED" w:rsidRPr="00D11415" w:rsidTr="00292263">
        <w:tc>
          <w:tcPr>
            <w:tcW w:w="1701" w:type="dxa"/>
          </w:tcPr>
          <w:p w:rsidR="00E21CED" w:rsidRPr="006B6578" w:rsidRDefault="00D222C3" w:rsidP="00E21CE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ade</w:t>
            </w:r>
          </w:p>
        </w:tc>
        <w:tc>
          <w:tcPr>
            <w:tcW w:w="531" w:type="dxa"/>
          </w:tcPr>
          <w:p w:rsidR="00E21CED" w:rsidRPr="00E477A2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:rsidR="00E21CED" w:rsidRPr="00E477A2" w:rsidRDefault="00E21CED" w:rsidP="00E21CE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1CED" w:rsidRPr="00D11415" w:rsidTr="00292263">
        <w:tc>
          <w:tcPr>
            <w:tcW w:w="1701" w:type="dxa"/>
          </w:tcPr>
          <w:p w:rsidR="00E21CED" w:rsidRDefault="00D222C3" w:rsidP="00D222C3">
            <w:pPr>
              <w:ind w:leftChars="83" w:left="17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1" w:type="dxa"/>
          </w:tcPr>
          <w:p w:rsidR="00E21CED" w:rsidRPr="00E477A2" w:rsidRDefault="005F6E82" w:rsidP="005F6E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37" w:type="dxa"/>
          </w:tcPr>
          <w:p w:rsidR="00E21CED" w:rsidRPr="00E477A2" w:rsidRDefault="00E21CED" w:rsidP="005F6E82">
            <w:pPr>
              <w:jc w:val="left"/>
              <w:rPr>
                <w:rFonts w:ascii="Times New Roman" w:hAnsi="Times New Roman" w:cs="Times New Roman"/>
              </w:rPr>
            </w:pPr>
            <w:r w:rsidRPr="00E477A2">
              <w:rPr>
                <w:rFonts w:ascii="Times New Roman" w:hAnsi="Times New Roman" w:cs="Times New Roman" w:hint="eastAsia"/>
              </w:rPr>
              <w:t>0</w:t>
            </w:r>
            <w:r w:rsidR="005F6E82">
              <w:rPr>
                <w:rFonts w:ascii="Times New Roman" w:hAnsi="Times New Roman" w:cs="Times New Roman"/>
              </w:rPr>
              <w:t>.24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E477A2">
              <w:rPr>
                <w:rFonts w:ascii="Times New Roman" w:hAnsi="Times New Roman" w:cs="Times New Roman" w:hint="eastAsia"/>
              </w:rPr>
              <w:t>0</w:t>
            </w:r>
            <w:r w:rsidRPr="00E477A2">
              <w:rPr>
                <w:rFonts w:ascii="Times New Roman" w:hAnsi="Times New Roman" w:cs="Times New Roman"/>
              </w:rPr>
              <w:t>.</w:t>
            </w:r>
            <w:r w:rsidR="005F6E82">
              <w:rPr>
                <w:rFonts w:ascii="Times New Roman" w:hAnsi="Times New Roman" w:cs="Times New Roman"/>
              </w:rPr>
              <w:t>02</w:t>
            </w:r>
            <w:r w:rsidRPr="00E477A2">
              <w:rPr>
                <w:rFonts w:ascii="Times New Roman" w:hAnsi="Times New Roman" w:cs="Times New Roman"/>
              </w:rPr>
              <w:t>-</w:t>
            </w:r>
            <w:r w:rsidR="005F6E82">
              <w:rPr>
                <w:rFonts w:ascii="Times New Roman" w:hAnsi="Times New Roman" w:cs="Times New Roman"/>
              </w:rPr>
              <w:t>3.30</w:t>
            </w:r>
            <w:r w:rsidRPr="00E477A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99" w:type="dxa"/>
          </w:tcPr>
          <w:p w:rsidR="00E21CED" w:rsidRPr="00D11415" w:rsidRDefault="00E21CED" w:rsidP="005F6E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F6E8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76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F31A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</w:tcPr>
          <w:p w:rsidR="00E21CED" w:rsidRPr="00D11415" w:rsidRDefault="00D222C3" w:rsidP="00D22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(0.22</w:t>
            </w:r>
            <w:r w:rsidR="00E21C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83</w:t>
            </w:r>
            <w:r w:rsidR="00E21C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7" w:type="dxa"/>
          </w:tcPr>
          <w:p w:rsidR="00E21CED" w:rsidRPr="00D11415" w:rsidRDefault="00E21CED" w:rsidP="00D222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D222C3">
              <w:rPr>
                <w:rFonts w:ascii="Times New Roman" w:hAnsi="Times New Roman" w:cs="Times New Roman"/>
              </w:rPr>
              <w:t>39</w:t>
            </w:r>
          </w:p>
        </w:tc>
      </w:tr>
      <w:tr w:rsidR="00E21CED" w:rsidRPr="00D11415" w:rsidTr="00292263">
        <w:tc>
          <w:tcPr>
            <w:tcW w:w="1701" w:type="dxa"/>
          </w:tcPr>
          <w:p w:rsidR="00E21CED" w:rsidRDefault="00D222C3" w:rsidP="00E21CED">
            <w:pPr>
              <w:ind w:leftChars="83" w:left="17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1" w:type="dxa"/>
          </w:tcPr>
          <w:p w:rsidR="00E21CED" w:rsidRPr="00E477A2" w:rsidRDefault="00E21CED" w:rsidP="005F6E82">
            <w:pPr>
              <w:jc w:val="center"/>
              <w:rPr>
                <w:rFonts w:ascii="Times New Roman" w:hAnsi="Times New Roman" w:cs="Times New Roman"/>
              </w:rPr>
            </w:pPr>
            <w:r w:rsidRPr="00E477A2">
              <w:rPr>
                <w:rFonts w:ascii="Times New Roman" w:hAnsi="Times New Roman" w:cs="Times New Roman" w:hint="eastAsia"/>
              </w:rPr>
              <w:t>6</w:t>
            </w:r>
            <w:r w:rsidR="005F6E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7" w:type="dxa"/>
          </w:tcPr>
          <w:p w:rsidR="00E21CED" w:rsidRPr="00E477A2" w:rsidRDefault="005F6E82" w:rsidP="005F6E8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  <w:r w:rsidR="00E21CED" w:rsidRPr="00E477A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1</w:t>
            </w:r>
            <w:r w:rsidR="00E21CED" w:rsidRPr="00E477A2">
              <w:rPr>
                <w:rFonts w:ascii="Times New Roman" w:hAnsi="Times New Roman" w:cs="Times New Roman"/>
              </w:rPr>
              <w:t>8-</w:t>
            </w:r>
            <w:r>
              <w:rPr>
                <w:rFonts w:ascii="Times New Roman" w:hAnsi="Times New Roman" w:cs="Times New Roman"/>
              </w:rPr>
              <w:t>1.75</w:t>
            </w:r>
            <w:r w:rsidR="00E21CED" w:rsidRPr="00E477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</w:tcPr>
          <w:p w:rsidR="00E21CED" w:rsidRPr="00D11415" w:rsidRDefault="00E21CED" w:rsidP="005F6E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F6E8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76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E21CED" w:rsidRPr="00D11415" w:rsidRDefault="007F31AC" w:rsidP="00E21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559" w:type="dxa"/>
          </w:tcPr>
          <w:p w:rsidR="00E21CED" w:rsidRPr="00D11415" w:rsidRDefault="00540067" w:rsidP="005400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  <w:r w:rsidR="00E21C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9</w:t>
            </w:r>
            <w:r w:rsidR="00E21C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2</w:t>
            </w:r>
            <w:r w:rsidR="00E21C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7" w:type="dxa"/>
          </w:tcPr>
          <w:p w:rsidR="00E21CED" w:rsidRPr="00D11415" w:rsidRDefault="00E21CED" w:rsidP="005400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40067">
              <w:rPr>
                <w:rFonts w:ascii="Times New Roman" w:hAnsi="Times New Roman" w:cs="Times New Roman"/>
              </w:rPr>
              <w:t>39</w:t>
            </w:r>
          </w:p>
        </w:tc>
      </w:tr>
      <w:tr w:rsidR="00540067" w:rsidRPr="00D11415" w:rsidTr="00292263">
        <w:tc>
          <w:tcPr>
            <w:tcW w:w="1701" w:type="dxa"/>
          </w:tcPr>
          <w:p w:rsidR="00540067" w:rsidRDefault="00540067" w:rsidP="00540067">
            <w:pPr>
              <w:ind w:leftChars="83" w:left="17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1" w:type="dxa"/>
          </w:tcPr>
          <w:p w:rsidR="00540067" w:rsidRPr="00E477A2" w:rsidRDefault="005F6E82" w:rsidP="005400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737" w:type="dxa"/>
          </w:tcPr>
          <w:p w:rsidR="00540067" w:rsidRPr="00E477A2" w:rsidRDefault="005F6E82" w:rsidP="005F6E8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  <w:r w:rsidR="00540067" w:rsidRPr="00E477A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6</w:t>
            </w:r>
            <w:r w:rsidR="00540067" w:rsidRPr="00E477A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75</w:t>
            </w:r>
            <w:r w:rsidR="00540067" w:rsidRPr="00E477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</w:tcPr>
          <w:p w:rsidR="00540067" w:rsidRPr="00E477A2" w:rsidRDefault="00540067" w:rsidP="005F6E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77A2">
              <w:rPr>
                <w:rFonts w:ascii="Times New Roman" w:hAnsi="Times New Roman" w:cs="Times New Roman" w:hint="eastAsia"/>
                <w:b/>
              </w:rPr>
              <w:t>0</w:t>
            </w:r>
            <w:r w:rsidR="005F6E82">
              <w:rPr>
                <w:rFonts w:ascii="Times New Roman" w:hAnsi="Times New Roman" w:cs="Times New Roman"/>
                <w:b/>
              </w:rPr>
              <w:t>.0019</w:t>
            </w:r>
          </w:p>
        </w:tc>
        <w:tc>
          <w:tcPr>
            <w:tcW w:w="376" w:type="dxa"/>
          </w:tcPr>
          <w:p w:rsidR="00540067" w:rsidRDefault="00540067" w:rsidP="005400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540067" w:rsidRPr="00D11415" w:rsidRDefault="00540067" w:rsidP="005400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559" w:type="dxa"/>
          </w:tcPr>
          <w:p w:rsidR="00540067" w:rsidRPr="00D11415" w:rsidRDefault="00540067" w:rsidP="005400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(0.41-0.75)</w:t>
            </w:r>
          </w:p>
        </w:tc>
        <w:tc>
          <w:tcPr>
            <w:tcW w:w="977" w:type="dxa"/>
          </w:tcPr>
          <w:p w:rsidR="00540067" w:rsidRPr="000C7BDC" w:rsidRDefault="00540067" w:rsidP="005400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7BDC">
              <w:rPr>
                <w:rFonts w:ascii="Times New Roman" w:hAnsi="Times New Roman" w:cs="Times New Roman" w:hint="eastAsia"/>
                <w:b/>
              </w:rPr>
              <w:t>0</w:t>
            </w:r>
            <w:r w:rsidRPr="000C7BDC">
              <w:rPr>
                <w:rFonts w:ascii="Times New Roman" w:hAnsi="Times New Roman" w:cs="Times New Roman"/>
                <w:b/>
              </w:rPr>
              <w:t>.00012</w:t>
            </w:r>
          </w:p>
        </w:tc>
      </w:tr>
      <w:tr w:rsidR="00E21CED" w:rsidRPr="00D11415" w:rsidTr="00292263">
        <w:tc>
          <w:tcPr>
            <w:tcW w:w="1701" w:type="dxa"/>
          </w:tcPr>
          <w:p w:rsidR="00E21CED" w:rsidRPr="006B6578" w:rsidRDefault="00335708" w:rsidP="00E21CE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Gallen</w:t>
            </w:r>
          </w:p>
        </w:tc>
        <w:tc>
          <w:tcPr>
            <w:tcW w:w="531" w:type="dxa"/>
          </w:tcPr>
          <w:p w:rsidR="00E21CED" w:rsidRPr="00E477A2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</w:tcPr>
          <w:p w:rsidR="00E21CED" w:rsidRPr="00E477A2" w:rsidRDefault="00E21CED" w:rsidP="00E21CE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:rsidR="00E21CED" w:rsidRPr="00D11415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1CED" w:rsidRPr="00D11415" w:rsidTr="00292263">
        <w:tc>
          <w:tcPr>
            <w:tcW w:w="1701" w:type="dxa"/>
          </w:tcPr>
          <w:p w:rsidR="00E21CED" w:rsidRDefault="00335708" w:rsidP="00E21CED">
            <w:pPr>
              <w:ind w:leftChars="83" w:left="17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531" w:type="dxa"/>
          </w:tcPr>
          <w:p w:rsidR="00E21CED" w:rsidRPr="00E477A2" w:rsidRDefault="00C85258" w:rsidP="00E21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737" w:type="dxa"/>
          </w:tcPr>
          <w:p w:rsidR="00E21CED" w:rsidRPr="00E477A2" w:rsidRDefault="006A03AB" w:rsidP="006A03A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  <w:r w:rsidR="00E21CED" w:rsidRPr="00E477A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7</w:t>
            </w:r>
            <w:r w:rsidR="00E21CED" w:rsidRPr="00E477A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5</w:t>
            </w:r>
            <w:r w:rsidR="00E21CED" w:rsidRPr="00E477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</w:tcPr>
          <w:p w:rsidR="00E21CED" w:rsidRPr="00A31A14" w:rsidRDefault="006A03AB" w:rsidP="00E21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376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E21CED" w:rsidRPr="00D11415" w:rsidRDefault="00335708" w:rsidP="00E21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</w:tcPr>
          <w:p w:rsidR="00E21CED" w:rsidRPr="00D11415" w:rsidRDefault="00524089" w:rsidP="005240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(0.61</w:t>
            </w:r>
            <w:r w:rsidR="00E21CED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3</w:t>
            </w:r>
            <w:r w:rsidR="00E21C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7" w:type="dxa"/>
          </w:tcPr>
          <w:p w:rsidR="00E21CED" w:rsidRPr="00335708" w:rsidRDefault="00E21CED" w:rsidP="00524089">
            <w:pPr>
              <w:jc w:val="center"/>
              <w:rPr>
                <w:rFonts w:ascii="Times New Roman" w:hAnsi="Times New Roman" w:cs="Times New Roman"/>
              </w:rPr>
            </w:pPr>
            <w:r w:rsidRPr="00335708">
              <w:rPr>
                <w:rFonts w:ascii="Times New Roman" w:hAnsi="Times New Roman" w:cs="Times New Roman" w:hint="eastAsia"/>
              </w:rPr>
              <w:t>0</w:t>
            </w:r>
            <w:r w:rsidRPr="00335708">
              <w:rPr>
                <w:rFonts w:ascii="Times New Roman" w:hAnsi="Times New Roman" w:cs="Times New Roman"/>
              </w:rPr>
              <w:t>.</w:t>
            </w:r>
            <w:r w:rsidR="00524089" w:rsidRPr="00335708">
              <w:rPr>
                <w:rFonts w:ascii="Times New Roman" w:hAnsi="Times New Roman" w:cs="Times New Roman"/>
              </w:rPr>
              <w:t>23</w:t>
            </w:r>
          </w:p>
        </w:tc>
      </w:tr>
      <w:tr w:rsidR="00E21CED" w:rsidRPr="00D11415" w:rsidTr="00292263">
        <w:tc>
          <w:tcPr>
            <w:tcW w:w="1701" w:type="dxa"/>
          </w:tcPr>
          <w:p w:rsidR="00E21CED" w:rsidRDefault="00A31A14" w:rsidP="00E21CED">
            <w:pPr>
              <w:ind w:leftChars="83" w:left="17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inal A</w:t>
            </w:r>
          </w:p>
        </w:tc>
        <w:tc>
          <w:tcPr>
            <w:tcW w:w="531" w:type="dxa"/>
          </w:tcPr>
          <w:p w:rsidR="00E21CED" w:rsidRPr="00E477A2" w:rsidRDefault="00A31A14" w:rsidP="00E21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737" w:type="dxa"/>
          </w:tcPr>
          <w:p w:rsidR="00E21CED" w:rsidRPr="00E477A2" w:rsidRDefault="00A31A14" w:rsidP="00A31A1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  <w:r w:rsidR="00E21CED" w:rsidRPr="00E477A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2</w:t>
            </w:r>
            <w:r w:rsidR="00E21CED" w:rsidRPr="00E477A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0</w:t>
            </w:r>
            <w:r w:rsidR="00E21CED" w:rsidRPr="00E477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</w:tcPr>
          <w:p w:rsidR="00E21CED" w:rsidRPr="00A31A14" w:rsidRDefault="00E21CED" w:rsidP="00A31A14">
            <w:pPr>
              <w:jc w:val="center"/>
              <w:rPr>
                <w:rFonts w:ascii="Times New Roman" w:hAnsi="Times New Roman" w:cs="Times New Roman"/>
              </w:rPr>
            </w:pPr>
            <w:r w:rsidRPr="00A31A14">
              <w:rPr>
                <w:rFonts w:ascii="Times New Roman" w:hAnsi="Times New Roman" w:cs="Times New Roman" w:hint="eastAsia"/>
              </w:rPr>
              <w:t>0</w:t>
            </w:r>
            <w:r w:rsidR="00A31A14" w:rsidRPr="00A31A14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376" w:type="dxa"/>
          </w:tcPr>
          <w:p w:rsidR="00E21CED" w:rsidRDefault="00E21CED" w:rsidP="00E21C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:rsidR="00E21CED" w:rsidRPr="00D11415" w:rsidRDefault="00D7207E" w:rsidP="00E21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1559" w:type="dxa"/>
          </w:tcPr>
          <w:p w:rsidR="00E21CED" w:rsidRPr="00D11415" w:rsidRDefault="00D7207E" w:rsidP="00D720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  <w:r w:rsidR="00E21CE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9</w:t>
            </w:r>
            <w:r w:rsidR="00E21C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5</w:t>
            </w:r>
            <w:r w:rsidR="00E21C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7" w:type="dxa"/>
          </w:tcPr>
          <w:p w:rsidR="00E21CED" w:rsidRPr="004160F0" w:rsidRDefault="00E21CED" w:rsidP="00D720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60F0">
              <w:rPr>
                <w:rFonts w:ascii="Times New Roman" w:hAnsi="Times New Roman" w:cs="Times New Roman" w:hint="eastAsia"/>
                <w:b/>
              </w:rPr>
              <w:t>0</w:t>
            </w:r>
            <w:r w:rsidR="00D7207E">
              <w:rPr>
                <w:rFonts w:ascii="Times New Roman" w:hAnsi="Times New Roman" w:cs="Times New Roman"/>
                <w:b/>
              </w:rPr>
              <w:t>.018</w:t>
            </w:r>
          </w:p>
        </w:tc>
      </w:tr>
      <w:tr w:rsidR="00EF7753" w:rsidRPr="00D11415" w:rsidTr="00292263">
        <w:tc>
          <w:tcPr>
            <w:tcW w:w="1701" w:type="dxa"/>
            <w:tcBorders>
              <w:bottom w:val="single" w:sz="6" w:space="0" w:color="auto"/>
            </w:tcBorders>
          </w:tcPr>
          <w:p w:rsidR="00EF7753" w:rsidRDefault="00EF7753" w:rsidP="00EF7753">
            <w:pPr>
              <w:ind w:leftChars="83" w:left="17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inal B</w:t>
            </w:r>
          </w:p>
        </w:tc>
        <w:tc>
          <w:tcPr>
            <w:tcW w:w="531" w:type="dxa"/>
            <w:tcBorders>
              <w:bottom w:val="single" w:sz="6" w:space="0" w:color="auto"/>
            </w:tcBorders>
          </w:tcPr>
          <w:p w:rsidR="00EF7753" w:rsidRPr="00E477A2" w:rsidRDefault="00EF7753" w:rsidP="00EF77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37" w:type="dxa"/>
            <w:tcBorders>
              <w:bottom w:val="single" w:sz="6" w:space="0" w:color="auto"/>
            </w:tcBorders>
          </w:tcPr>
          <w:p w:rsidR="00EF7753" w:rsidRPr="00E477A2" w:rsidRDefault="00EF7753" w:rsidP="00EF775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(0.34-1.18)</w:t>
            </w:r>
          </w:p>
        </w:tc>
        <w:tc>
          <w:tcPr>
            <w:tcW w:w="899" w:type="dxa"/>
            <w:tcBorders>
              <w:bottom w:val="single" w:sz="6" w:space="0" w:color="auto"/>
            </w:tcBorders>
          </w:tcPr>
          <w:p w:rsidR="00EF7753" w:rsidRPr="00A31A14" w:rsidRDefault="00EF7753" w:rsidP="00EF7753">
            <w:pPr>
              <w:jc w:val="center"/>
              <w:rPr>
                <w:rFonts w:ascii="Times New Roman" w:hAnsi="Times New Roman" w:cs="Times New Roman"/>
              </w:rPr>
            </w:pPr>
            <w:r w:rsidRPr="00A31A14">
              <w:rPr>
                <w:rFonts w:ascii="Times New Roman" w:hAnsi="Times New Roman" w:cs="Times New Roman" w:hint="eastAsia"/>
              </w:rPr>
              <w:t>0</w:t>
            </w:r>
            <w:r w:rsidRPr="00A31A14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376" w:type="dxa"/>
            <w:tcBorders>
              <w:bottom w:val="single" w:sz="6" w:space="0" w:color="auto"/>
            </w:tcBorders>
          </w:tcPr>
          <w:p w:rsidR="00EF7753" w:rsidRDefault="00EF7753" w:rsidP="00EF77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bottom w:val="single" w:sz="6" w:space="0" w:color="auto"/>
            </w:tcBorders>
          </w:tcPr>
          <w:p w:rsidR="00EF7753" w:rsidRDefault="00EF7753" w:rsidP="00EF77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:rsidR="00EF7753" w:rsidRDefault="00EF7753" w:rsidP="00EF77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(0.52-0.94)</w:t>
            </w:r>
          </w:p>
        </w:tc>
        <w:tc>
          <w:tcPr>
            <w:tcW w:w="977" w:type="dxa"/>
            <w:tcBorders>
              <w:bottom w:val="single" w:sz="6" w:space="0" w:color="auto"/>
            </w:tcBorders>
          </w:tcPr>
          <w:p w:rsidR="00EF7753" w:rsidRPr="004160F0" w:rsidRDefault="00EF7753" w:rsidP="00EF775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018</w:t>
            </w:r>
          </w:p>
        </w:tc>
      </w:tr>
    </w:tbl>
    <w:p w:rsidR="00E64C6B" w:rsidRDefault="00E64C6B">
      <w:pPr>
        <w:rPr>
          <w:rFonts w:ascii="Times New Roman" w:hAnsi="Times New Roman" w:cs="Times New Roman"/>
        </w:rPr>
      </w:pPr>
    </w:p>
    <w:p w:rsidR="006B7E51" w:rsidRPr="00D11415" w:rsidRDefault="006B7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S, overall survival; </w:t>
      </w:r>
      <w:r w:rsidR="00EF7753">
        <w:rPr>
          <w:rFonts w:ascii="Times New Roman" w:hAnsi="Times New Roman" w:cs="Times New Roman"/>
        </w:rPr>
        <w:t>RFS</w:t>
      </w:r>
      <w:r>
        <w:rPr>
          <w:rFonts w:ascii="Times New Roman" w:hAnsi="Times New Roman" w:cs="Times New Roman"/>
        </w:rPr>
        <w:t xml:space="preserve">, </w:t>
      </w:r>
      <w:r w:rsidR="00EF7753">
        <w:rPr>
          <w:rFonts w:ascii="Times New Roman" w:hAnsi="Times New Roman" w:cs="Times New Roman"/>
        </w:rPr>
        <w:t>r</w:t>
      </w:r>
      <w:r w:rsidR="00EF7753" w:rsidRPr="00EF7753">
        <w:rPr>
          <w:rFonts w:ascii="Times New Roman" w:hAnsi="Times New Roman" w:cs="Times New Roman"/>
        </w:rPr>
        <w:t>elapse</w:t>
      </w:r>
      <w:r w:rsidR="00F26799">
        <w:rPr>
          <w:rFonts w:ascii="Times New Roman" w:hAnsi="Times New Roman" w:cs="Times New Roman"/>
        </w:rPr>
        <w:t>-</w:t>
      </w:r>
      <w:bookmarkStart w:id="0" w:name="_GoBack"/>
      <w:bookmarkEnd w:id="0"/>
      <w:r w:rsidR="00EF7753">
        <w:rPr>
          <w:rFonts w:ascii="Times New Roman" w:hAnsi="Times New Roman" w:cs="Times New Roman"/>
        </w:rPr>
        <w:t>f</w:t>
      </w:r>
      <w:r w:rsidR="00EF7753" w:rsidRPr="00EF7753">
        <w:rPr>
          <w:rFonts w:ascii="Times New Roman" w:hAnsi="Times New Roman" w:cs="Times New Roman"/>
        </w:rPr>
        <w:t xml:space="preserve">ree </w:t>
      </w:r>
      <w:r w:rsidR="00EF7753">
        <w:rPr>
          <w:rFonts w:ascii="Times New Roman" w:hAnsi="Times New Roman" w:cs="Times New Roman"/>
        </w:rPr>
        <w:t>s</w:t>
      </w:r>
      <w:r w:rsidR="00EF7753" w:rsidRPr="00EF7753">
        <w:rPr>
          <w:rFonts w:ascii="Times New Roman" w:hAnsi="Times New Roman" w:cs="Times New Roman"/>
        </w:rPr>
        <w:t>urvival</w:t>
      </w:r>
      <w:r>
        <w:rPr>
          <w:rFonts w:ascii="Times New Roman" w:hAnsi="Times New Roman" w:cs="Times New Roman"/>
        </w:rPr>
        <w:t>. N, number; HR, hazard ratio.</w:t>
      </w:r>
    </w:p>
    <w:sectPr w:rsidR="006B7E51" w:rsidRPr="00D11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3875" w:rsidRDefault="00E13875" w:rsidP="00D11415">
      <w:r>
        <w:separator/>
      </w:r>
    </w:p>
  </w:endnote>
  <w:endnote w:type="continuationSeparator" w:id="0">
    <w:p w:rsidR="00E13875" w:rsidRDefault="00E13875" w:rsidP="00D11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3875" w:rsidRDefault="00E13875" w:rsidP="00D11415">
      <w:r>
        <w:separator/>
      </w:r>
    </w:p>
  </w:footnote>
  <w:footnote w:type="continuationSeparator" w:id="0">
    <w:p w:rsidR="00E13875" w:rsidRDefault="00E13875" w:rsidP="00D11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82A"/>
    <w:rsid w:val="000449FA"/>
    <w:rsid w:val="00064466"/>
    <w:rsid w:val="00071945"/>
    <w:rsid w:val="00080A07"/>
    <w:rsid w:val="000C49EE"/>
    <w:rsid w:val="000C7BDC"/>
    <w:rsid w:val="000D6559"/>
    <w:rsid w:val="000D6DF5"/>
    <w:rsid w:val="000E4282"/>
    <w:rsid w:val="000F0511"/>
    <w:rsid w:val="001172D9"/>
    <w:rsid w:val="001433CB"/>
    <w:rsid w:val="00156E5E"/>
    <w:rsid w:val="001679B5"/>
    <w:rsid w:val="001B22BE"/>
    <w:rsid w:val="001D217D"/>
    <w:rsid w:val="0023036C"/>
    <w:rsid w:val="00292263"/>
    <w:rsid w:val="002F3BE6"/>
    <w:rsid w:val="00335708"/>
    <w:rsid w:val="00364443"/>
    <w:rsid w:val="003A7365"/>
    <w:rsid w:val="003B00CA"/>
    <w:rsid w:val="003E7530"/>
    <w:rsid w:val="003F654D"/>
    <w:rsid w:val="00413219"/>
    <w:rsid w:val="004160F0"/>
    <w:rsid w:val="00426E80"/>
    <w:rsid w:val="00437A37"/>
    <w:rsid w:val="0044722A"/>
    <w:rsid w:val="004501F0"/>
    <w:rsid w:val="004B567E"/>
    <w:rsid w:val="00506013"/>
    <w:rsid w:val="00524089"/>
    <w:rsid w:val="00540067"/>
    <w:rsid w:val="0056564F"/>
    <w:rsid w:val="005A76E7"/>
    <w:rsid w:val="005B1E91"/>
    <w:rsid w:val="005B441D"/>
    <w:rsid w:val="005D1462"/>
    <w:rsid w:val="005F3176"/>
    <w:rsid w:val="005F496C"/>
    <w:rsid w:val="005F6E82"/>
    <w:rsid w:val="005F6ED0"/>
    <w:rsid w:val="006855C9"/>
    <w:rsid w:val="00690F93"/>
    <w:rsid w:val="006A03AB"/>
    <w:rsid w:val="006A63AE"/>
    <w:rsid w:val="006B6578"/>
    <w:rsid w:val="006B7E51"/>
    <w:rsid w:val="006F383E"/>
    <w:rsid w:val="0072582A"/>
    <w:rsid w:val="007360A9"/>
    <w:rsid w:val="00766FF4"/>
    <w:rsid w:val="007A39BF"/>
    <w:rsid w:val="007F31AC"/>
    <w:rsid w:val="0080528B"/>
    <w:rsid w:val="00895686"/>
    <w:rsid w:val="008C1EB7"/>
    <w:rsid w:val="008E415A"/>
    <w:rsid w:val="008F0D1F"/>
    <w:rsid w:val="00923E86"/>
    <w:rsid w:val="009B48AA"/>
    <w:rsid w:val="009C2222"/>
    <w:rsid w:val="009E1526"/>
    <w:rsid w:val="009E443A"/>
    <w:rsid w:val="009F1D04"/>
    <w:rsid w:val="00A0280E"/>
    <w:rsid w:val="00A31A14"/>
    <w:rsid w:val="00A73165"/>
    <w:rsid w:val="00A92DFD"/>
    <w:rsid w:val="00AA7278"/>
    <w:rsid w:val="00B024EF"/>
    <w:rsid w:val="00B077AA"/>
    <w:rsid w:val="00B1562E"/>
    <w:rsid w:val="00B53342"/>
    <w:rsid w:val="00B53D9C"/>
    <w:rsid w:val="00B91DB1"/>
    <w:rsid w:val="00BB327C"/>
    <w:rsid w:val="00BE30A1"/>
    <w:rsid w:val="00BE5C0E"/>
    <w:rsid w:val="00BF5B7B"/>
    <w:rsid w:val="00C15963"/>
    <w:rsid w:val="00C267D0"/>
    <w:rsid w:val="00C85258"/>
    <w:rsid w:val="00CC763D"/>
    <w:rsid w:val="00CF5235"/>
    <w:rsid w:val="00D11415"/>
    <w:rsid w:val="00D222C3"/>
    <w:rsid w:val="00D604D1"/>
    <w:rsid w:val="00D7207E"/>
    <w:rsid w:val="00D86D71"/>
    <w:rsid w:val="00DB4F88"/>
    <w:rsid w:val="00E13875"/>
    <w:rsid w:val="00E21CED"/>
    <w:rsid w:val="00E477A2"/>
    <w:rsid w:val="00E64C6B"/>
    <w:rsid w:val="00E72B49"/>
    <w:rsid w:val="00EF38C8"/>
    <w:rsid w:val="00EF7753"/>
    <w:rsid w:val="00F22010"/>
    <w:rsid w:val="00F26799"/>
    <w:rsid w:val="00F46776"/>
    <w:rsid w:val="00F51984"/>
    <w:rsid w:val="00F76767"/>
    <w:rsid w:val="00FB76F0"/>
    <w:rsid w:val="00FF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05C131-AF91-458A-9DB8-3BFA3AFC1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1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14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1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1415"/>
    <w:rPr>
      <w:sz w:val="18"/>
      <w:szCs w:val="18"/>
    </w:rPr>
  </w:style>
  <w:style w:type="table" w:styleId="a5">
    <w:name w:val="Table Grid"/>
    <w:basedOn w:val="a1"/>
    <w:uiPriority w:val="39"/>
    <w:rsid w:val="00D114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凌云</dc:creator>
  <cp:keywords/>
  <dc:description/>
  <cp:lastModifiedBy>张 凌云</cp:lastModifiedBy>
  <cp:revision>85</cp:revision>
  <dcterms:created xsi:type="dcterms:W3CDTF">2021-06-25T02:04:00Z</dcterms:created>
  <dcterms:modified xsi:type="dcterms:W3CDTF">2021-08-24T03:18:00Z</dcterms:modified>
</cp:coreProperties>
</file>